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74443" w14:textId="77777777" w:rsidR="005F07EA" w:rsidRPr="006B7EF3" w:rsidRDefault="005F07EA" w:rsidP="005F07EA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6B7EF3">
        <w:rPr>
          <w:rFonts w:ascii="Times New Roman" w:hAnsi="Times New Roman" w:cs="Times New Roman"/>
          <w:b/>
          <w:bCs/>
          <w:sz w:val="32"/>
          <w:szCs w:val="32"/>
          <w:lang w:val="en-GB"/>
        </w:rPr>
        <w:t>S1 Table. Acute cholecystitis</w:t>
      </w:r>
    </w:p>
    <w:tbl>
      <w:tblPr>
        <w:tblStyle w:val="TableGridLight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5F07EA" w:rsidRPr="006B7EF3" w14:paraId="1A3C05D8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46D28BF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cute Cholecystiti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650637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ll Patient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50492D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Historic Cohort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B81137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Pandemic Cohort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1D3ED1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  <w:lang w:val="en-GB"/>
              </w:rPr>
              <w:t>p-</w:t>
            </w: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value</w:t>
            </w:r>
          </w:p>
        </w:tc>
      </w:tr>
      <w:tr w:rsidR="005F07EA" w:rsidRPr="006B7EF3" w14:paraId="369BD549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0BB8EB9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Nr.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031C0B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FBAF84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4 (6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2D4C1A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5 (32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715B3B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5F07EA" w:rsidRPr="006B7EF3" w14:paraId="4BAB9DAF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35223A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ge (y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12E276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2±1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2AAE95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1±1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C7AF8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5±1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4A511E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80</w:t>
            </w:r>
          </w:p>
        </w:tc>
      </w:tr>
      <w:tr w:rsidR="005F07EA" w:rsidRPr="006B7EF3" w14:paraId="7CBF60E3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1CD1E3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SA score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50CDD1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±0.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98A0B7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±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FE71E8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±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08B581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471</w:t>
            </w:r>
          </w:p>
        </w:tc>
      </w:tr>
      <w:tr w:rsidR="005F07EA" w:rsidRPr="006B7EF3" w14:paraId="2F51327B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4F4F24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linical peritoniti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40079D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9 (24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1502A3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 (2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B6F6CE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 (2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CB177E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94</w:t>
            </w:r>
          </w:p>
        </w:tc>
      </w:tr>
      <w:tr w:rsidR="005F07EA" w:rsidRPr="006B7EF3" w14:paraId="0812F4A2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90A6B8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WBC (/</w:t>
            </w:r>
            <w:proofErr w:type="spellStart"/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nl</w:t>
            </w:r>
            <w:proofErr w:type="spellEnd"/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FCCFC6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5±5.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5FAEE4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6±5.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693055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1±4.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1417AD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71</w:t>
            </w:r>
          </w:p>
        </w:tc>
      </w:tr>
      <w:tr w:rsidR="005F07EA" w:rsidRPr="006B7EF3" w14:paraId="111894E1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A3FB2D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RP (mg/l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8BD6AC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9.8±121.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5B536D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7.9±126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406CAC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4.1±113.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39EE08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71</w:t>
            </w:r>
          </w:p>
        </w:tc>
      </w:tr>
      <w:tr w:rsidR="005F07EA" w:rsidRPr="006B7EF3" w14:paraId="2FE432E6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77143C8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Op. Procedure</w:t>
            </w:r>
          </w:p>
          <w:p w14:paraId="5E63CBA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Laparoscopic</w:t>
            </w:r>
          </w:p>
          <w:p w14:paraId="3587DA9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Open</w:t>
            </w:r>
          </w:p>
          <w:p w14:paraId="37D9E3C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Converted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D03BB4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334944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4 (81%)</w:t>
            </w:r>
          </w:p>
          <w:p w14:paraId="2328F01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 (6%)</w:t>
            </w:r>
          </w:p>
          <w:p w14:paraId="7490423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 (13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D49A60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D73373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3 (80%)</w:t>
            </w:r>
          </w:p>
          <w:p w14:paraId="781AA05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 (7%)</w:t>
            </w:r>
          </w:p>
          <w:p w14:paraId="3086BFA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 (13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73B94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3E98589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1 (84%)</w:t>
            </w:r>
          </w:p>
          <w:p w14:paraId="758BC41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4%)</w:t>
            </w:r>
          </w:p>
          <w:p w14:paraId="0DED9BE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 (12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F8239E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833</w:t>
            </w:r>
          </w:p>
          <w:p w14:paraId="71F3C54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5F07EA" w:rsidRPr="006B7EF3" w14:paraId="52C7A3BB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6081700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Operative Duration (min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B2B70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5±4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32420C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3±4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C0AEDC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8±4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A4FCF1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24</w:t>
            </w:r>
          </w:p>
        </w:tc>
      </w:tr>
      <w:tr w:rsidR="005F07EA" w:rsidRPr="006B7EF3" w14:paraId="5D4F8FB9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4FE10DA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Intraoperative Peritoniti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D4CB6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5 (19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8B25A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 (19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A3124B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 (2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A5AED5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870</w:t>
            </w:r>
          </w:p>
        </w:tc>
      </w:tr>
      <w:tr w:rsidR="005F07EA" w:rsidRPr="006B7EF3" w14:paraId="265C2F43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0498EB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MPI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0F5BD0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±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61A39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±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2CE915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±1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9AB294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72</w:t>
            </w:r>
          </w:p>
        </w:tc>
      </w:tr>
      <w:tr w:rsidR="005F07EA" w:rsidRPr="006B7EF3" w14:paraId="4E842DB8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398DF15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Histology Cholecystitis</w:t>
            </w:r>
          </w:p>
          <w:p w14:paraId="15703B7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  <w:t>Chronic</w:t>
            </w:r>
          </w:p>
          <w:p w14:paraId="0DA6528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  <w:t>Phlegmonous</w:t>
            </w:r>
          </w:p>
          <w:p w14:paraId="40B88FA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  <w:t>Gangrenous</w:t>
            </w:r>
          </w:p>
          <w:p w14:paraId="036CFE7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Cs/>
                <w:i/>
                <w:iCs/>
                <w:sz w:val="20"/>
                <w:szCs w:val="18"/>
                <w:lang w:val="en-GB"/>
              </w:rPr>
              <w:t>Perforated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6B2FE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3618FFB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7815F62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2 (28%)</w:t>
            </w:r>
          </w:p>
          <w:p w14:paraId="7D92041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0 (38%)</w:t>
            </w:r>
          </w:p>
          <w:p w14:paraId="65B5092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 (16%)</w:t>
            </w:r>
          </w:p>
          <w:p w14:paraId="6D2C182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 (1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A81A0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7EFAD09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7721E39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 (33%)</w:t>
            </w:r>
          </w:p>
          <w:p w14:paraId="6A25CA1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 (34%)</w:t>
            </w:r>
          </w:p>
          <w:p w14:paraId="46C695E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 (13%)</w:t>
            </w:r>
          </w:p>
          <w:p w14:paraId="4B722FB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 (2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69E378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2EC630E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44E0FF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 (16%)</w:t>
            </w:r>
          </w:p>
          <w:p w14:paraId="41C7439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 (48%)</w:t>
            </w:r>
          </w:p>
          <w:p w14:paraId="1479791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 (24%)</w:t>
            </w:r>
          </w:p>
          <w:p w14:paraId="13270A6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 (12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C7AB5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1606490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A2D8D5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10</w:t>
            </w:r>
          </w:p>
          <w:p w14:paraId="1094ABC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212</w:t>
            </w:r>
          </w:p>
          <w:p w14:paraId="328EFBB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219</w:t>
            </w:r>
          </w:p>
          <w:p w14:paraId="325A553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365</w:t>
            </w:r>
          </w:p>
        </w:tc>
      </w:tr>
      <w:tr w:rsidR="005F07EA" w:rsidRPr="006B7EF3" w14:paraId="1D37C1AC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3FDAC6A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Histology Score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703FA9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.2±1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EB056D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.2±1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E00E2A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.3±0.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3040B7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457</w:t>
            </w:r>
          </w:p>
        </w:tc>
      </w:tr>
      <w:tr w:rsidR="005F07EA" w:rsidRPr="006B7EF3" w14:paraId="22B6E568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7F0DB23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Perforation</w:t>
            </w:r>
          </w:p>
          <w:p w14:paraId="4B7B7DF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no perforation</w:t>
            </w:r>
          </w:p>
          <w:p w14:paraId="5B9C425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contained</w:t>
            </w:r>
          </w:p>
          <w:p w14:paraId="14AB27F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free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52895A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101211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4 (81%)</w:t>
            </w:r>
          </w:p>
          <w:p w14:paraId="235F8D3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 (18%)</w:t>
            </w:r>
          </w:p>
          <w:p w14:paraId="23B9DF6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CBC8F5B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8D46DD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2 (78%)</w:t>
            </w:r>
          </w:p>
          <w:p w14:paraId="68868FC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 (20%)</w:t>
            </w:r>
          </w:p>
          <w:p w14:paraId="0D46D68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2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19FED7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1F6545C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2 (88%)</w:t>
            </w:r>
          </w:p>
          <w:p w14:paraId="0B326D1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 (12%)</w:t>
            </w:r>
          </w:p>
          <w:p w14:paraId="28909D2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EE9635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A94E4B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07</w:t>
            </w:r>
          </w:p>
          <w:p w14:paraId="6D16E75E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5F07EA" w:rsidRPr="006B7EF3" w14:paraId="681DD63C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D8B7BC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ny Complication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B17851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1 (52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0588A81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7 (5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FC672F2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(5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B347FF6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496</w:t>
            </w:r>
          </w:p>
        </w:tc>
      </w:tr>
      <w:tr w:rsidR="005F07EA" w:rsidRPr="006B7EF3" w14:paraId="36459F3C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BB09BC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D≥3b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1551549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 (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81E4BE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(1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D52306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5180A0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089</w:t>
            </w:r>
          </w:p>
        </w:tc>
      </w:tr>
      <w:tr w:rsidR="005F07EA" w:rsidRPr="006B7EF3" w14:paraId="0E0FE8EE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27FAA1D5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CI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51F247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4±2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6C7035C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5±2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BD8AC40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±1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254E63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59</w:t>
            </w:r>
          </w:p>
        </w:tc>
      </w:tr>
      <w:tr w:rsidR="005F07EA" w:rsidRPr="006B7EF3" w14:paraId="73D1DAA5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367A0FF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ICU LOS (d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98196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±1.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1331D3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±1.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6B4857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2±0.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0C2FF8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59</w:t>
            </w:r>
          </w:p>
        </w:tc>
      </w:tr>
      <w:tr w:rsidR="005F07EA" w:rsidRPr="006B7EF3" w14:paraId="23FD93B9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4BDEEC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General LOS (d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57DB4BD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.9±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28B80D8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.2±6.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CDA8B34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.3±7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71B0E3A" w14:textId="77777777" w:rsidR="005F07EA" w:rsidRPr="006B7EF3" w:rsidRDefault="005F07EA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387</w:t>
            </w:r>
          </w:p>
        </w:tc>
      </w:tr>
    </w:tbl>
    <w:p w14:paraId="5218F314" w14:textId="77777777" w:rsidR="005F07EA" w:rsidRPr="006B7EF3" w:rsidRDefault="005F07EA" w:rsidP="005F07EA">
      <w:pPr>
        <w:pStyle w:val="MDPI43tablefooter"/>
        <w:ind w:left="0"/>
        <w:rPr>
          <w:rFonts w:ascii="Times New Roman" w:hAnsi="Times New Roman" w:cs="Times New Roman"/>
          <w:sz w:val="22"/>
          <w:szCs w:val="28"/>
          <w:lang w:val="en-GB"/>
        </w:rPr>
      </w:pPr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Legend: Values given as mean ± standard deviation or absolute and relative frequencies; Abbreviations used: BMI, Body-Mass-Index; ASA, American society of anaesthesiologists score, WBC, White blood cell count; CRP, C-reactive protein;  MPI, Mannheim peritonitis index score; CD≥3b, </w:t>
      </w:r>
      <w:proofErr w:type="spellStart"/>
      <w:r w:rsidRPr="006B7EF3">
        <w:rPr>
          <w:rFonts w:ascii="Times New Roman" w:hAnsi="Times New Roman" w:cs="Times New Roman"/>
          <w:sz w:val="22"/>
          <w:szCs w:val="28"/>
          <w:lang w:val="en-GB"/>
        </w:rPr>
        <w:t>Clavien</w:t>
      </w:r>
      <w:proofErr w:type="spellEnd"/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 </w:t>
      </w:r>
      <w:proofErr w:type="spellStart"/>
      <w:r w:rsidRPr="006B7EF3">
        <w:rPr>
          <w:rFonts w:ascii="Times New Roman" w:hAnsi="Times New Roman" w:cs="Times New Roman"/>
          <w:sz w:val="22"/>
          <w:szCs w:val="28"/>
          <w:lang w:val="en-GB"/>
        </w:rPr>
        <w:t>Dindo</w:t>
      </w:r>
      <w:proofErr w:type="spellEnd"/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 score equal or higher than 3b (severe complications), CCI, comprehensive complication index; ICU LOS, intensive care unit length of stay; LOS, Length of stay.</w:t>
      </w:r>
    </w:p>
    <w:p w14:paraId="605C9072" w14:textId="77777777" w:rsidR="00502D21" w:rsidRPr="005F07EA" w:rsidRDefault="00502D21" w:rsidP="005F07EA"/>
    <w:sectPr w:rsidR="00502D21" w:rsidRPr="005F0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DE"/>
    <w:rsid w:val="00502D21"/>
    <w:rsid w:val="005F07EA"/>
    <w:rsid w:val="0069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CA74"/>
  <w15:chartTrackingRefBased/>
  <w15:docId w15:val="{F7EE798A-DDAD-4A7B-84DB-E261B8B7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E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12D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3tablefooter">
    <w:name w:val="MDPI_4.3_table_footer"/>
    <w:next w:val="Normal"/>
    <w:qFormat/>
    <w:rsid w:val="006912D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Chrysos</dc:creator>
  <cp:keywords/>
  <dc:description/>
  <cp:lastModifiedBy>Alexandros Chrysos</cp:lastModifiedBy>
  <cp:revision>2</cp:revision>
  <dcterms:created xsi:type="dcterms:W3CDTF">2022-10-27T18:55:00Z</dcterms:created>
  <dcterms:modified xsi:type="dcterms:W3CDTF">2022-10-27T18:55:00Z</dcterms:modified>
</cp:coreProperties>
</file>